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51C03" w14:textId="77777777" w:rsidR="00804FFD" w:rsidRDefault="00804FFD" w:rsidP="008A645C">
      <w:pPr>
        <w:spacing w:line="240" w:lineRule="auto"/>
        <w:contextualSpacing/>
        <w:rPr>
          <w:rFonts w:ascii="Times" w:hAnsi="Times" w:cs="Arial"/>
          <w:b/>
          <w:bCs/>
          <w:sz w:val="18"/>
          <w:szCs w:val="18"/>
        </w:rPr>
      </w:pPr>
      <w:bookmarkStart w:id="0" w:name="_Hlk76296694"/>
    </w:p>
    <w:p w14:paraId="1E03C010" w14:textId="5B274F1D" w:rsidR="008A645C" w:rsidRPr="00D44C7A" w:rsidRDefault="008A645C" w:rsidP="008A645C">
      <w:pPr>
        <w:spacing w:line="240" w:lineRule="auto"/>
        <w:contextualSpacing/>
        <w:rPr>
          <w:rFonts w:ascii="Times" w:hAnsi="Times" w:cs="Arial"/>
          <w:b/>
          <w:bCs/>
        </w:rPr>
      </w:pPr>
      <w:bookmarkStart w:id="1" w:name="_GoBack"/>
      <w:bookmarkEnd w:id="1"/>
      <w:r w:rsidRPr="00D44C7A">
        <w:rPr>
          <w:rFonts w:ascii="Times" w:hAnsi="Times" w:cs="Arial"/>
          <w:b/>
          <w:bCs/>
        </w:rPr>
        <w:t>UNADJUSTED regressions</w:t>
      </w:r>
    </w:p>
    <w:p w14:paraId="3896969B" w14:textId="77777777" w:rsidR="00804FFD" w:rsidRDefault="00804FFD" w:rsidP="008A645C">
      <w:pPr>
        <w:spacing w:line="240" w:lineRule="auto"/>
        <w:contextualSpacing/>
        <w:rPr>
          <w:rFonts w:ascii="Times" w:hAnsi="Times" w:cs="Arial"/>
          <w:b/>
          <w:bCs/>
          <w:sz w:val="18"/>
          <w:szCs w:val="18"/>
        </w:rPr>
      </w:pPr>
    </w:p>
    <w:p w14:paraId="10EBF35E" w14:textId="62F0526A" w:rsidR="008A645C" w:rsidRPr="00C036AC" w:rsidRDefault="008A645C" w:rsidP="008A645C">
      <w:pPr>
        <w:spacing w:line="240" w:lineRule="auto"/>
        <w:contextualSpacing/>
        <w:rPr>
          <w:rFonts w:ascii="Times" w:hAnsi="Times" w:cs="Arial"/>
          <w:b/>
          <w:bCs/>
          <w:sz w:val="18"/>
          <w:szCs w:val="18"/>
        </w:rPr>
      </w:pPr>
      <w:r w:rsidRPr="00C036AC">
        <w:rPr>
          <w:rFonts w:ascii="Times" w:hAnsi="Times" w:cs="Arial"/>
          <w:b/>
          <w:bCs/>
          <w:sz w:val="18"/>
          <w:szCs w:val="18"/>
        </w:rPr>
        <w:t>Table A</w:t>
      </w:r>
      <w:r w:rsidR="00FF4C97" w:rsidRPr="00C036AC">
        <w:rPr>
          <w:rFonts w:ascii="Times" w:hAnsi="Times" w:cs="Arial"/>
          <w:b/>
          <w:bCs/>
          <w:sz w:val="18"/>
          <w:szCs w:val="18"/>
        </w:rPr>
        <w:t>1</w:t>
      </w:r>
      <w:r w:rsidRPr="00C036AC">
        <w:rPr>
          <w:rFonts w:ascii="Times" w:hAnsi="Times" w:cs="Arial"/>
          <w:b/>
          <w:bCs/>
          <w:sz w:val="18"/>
          <w:szCs w:val="18"/>
        </w:rPr>
        <w:t>. UNADJUSTED Associations between food outlet DENSITY and fasting blood glucose (OLS coefficients), high blood glucose and diagnosed DM (average marginal effects)</w:t>
      </w:r>
    </w:p>
    <w:tbl>
      <w:tblPr>
        <w:tblW w:w="13774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05"/>
        <w:gridCol w:w="1455"/>
        <w:gridCol w:w="206"/>
        <w:gridCol w:w="1504"/>
        <w:gridCol w:w="153"/>
        <w:gridCol w:w="1467"/>
        <w:gridCol w:w="100"/>
        <w:gridCol w:w="1520"/>
        <w:gridCol w:w="227"/>
        <w:gridCol w:w="1487"/>
        <w:gridCol w:w="1620"/>
        <w:gridCol w:w="1530"/>
      </w:tblGrid>
      <w:tr w:rsidR="008A645C" w:rsidRPr="00C036AC" w14:paraId="07642AA0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4108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A. Blood glucose leve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BBBE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5509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23E8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56A0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1761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High inc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C519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38D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8A645C" w:rsidRPr="00C036AC" w14:paraId="3F201776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3E93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FFR shar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7639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0.1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5361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5.4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8985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3.4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A5F0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9.1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DA78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8.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0C12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5.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EF09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3.23</w:t>
            </w:r>
          </w:p>
        </w:tc>
      </w:tr>
      <w:tr w:rsidR="008A645C" w:rsidRPr="00C036AC" w14:paraId="2570DB69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D30DE7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6D3317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66 - 21.9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E02A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5.17 - 16.1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827F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72 - 28.6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24A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5.51 - 23.8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7641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82 - 18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F8CA1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8.03 - 7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6E6DA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70 - 28.16)</w:t>
            </w:r>
          </w:p>
        </w:tc>
      </w:tr>
      <w:tr w:rsidR="008A645C" w:rsidRPr="00C036AC" w14:paraId="10374632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59E12C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upermarket sha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C4328A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7.7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1F6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6.6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F931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23.24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BDFA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7.8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0103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2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2BD6B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D818A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47.76**</w:t>
            </w:r>
          </w:p>
        </w:tc>
      </w:tr>
      <w:tr w:rsidR="008A645C" w:rsidRPr="00C036AC" w14:paraId="1B404986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38C991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3DB138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8.46 - 13.0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7FC2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8.34 - 71.5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1382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43.34 - -3.1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46E9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8.31 - 2.6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252D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0.20 - 24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B0FBB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1.13 - 24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B56DC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61.75 - -33.77)</w:t>
            </w:r>
          </w:p>
        </w:tc>
      </w:tr>
      <w:tr w:rsidR="008A645C" w:rsidRPr="00C036AC" w14:paraId="33218BB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C516D4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Corner store sha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ADAF1B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2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81C6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3.1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5645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7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84DA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7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7E1E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2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02137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B2819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7</w:t>
            </w:r>
          </w:p>
        </w:tc>
      </w:tr>
      <w:tr w:rsidR="008A645C" w:rsidRPr="00C036AC" w14:paraId="6F06B085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8FAB95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5A5E73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4.53 - 4.0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53A2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7.75 - 1.5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48A9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98 - 6.4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6757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19 - 5.59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5143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7.77 - 3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24A45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9.66 - 5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C0B5A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5.15 - 5.50)</w:t>
            </w:r>
          </w:p>
        </w:tc>
      </w:tr>
      <w:tr w:rsidR="008A645C" w:rsidRPr="00C036AC" w14:paraId="2A81D1CB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EAED62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Mobile cart sha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459748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6.6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9007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7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4AF4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1.0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3FD0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7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F843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3.25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BEDC3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34.37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12D4F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.67</w:t>
            </w:r>
          </w:p>
        </w:tc>
      </w:tr>
      <w:tr w:rsidR="008A645C" w:rsidRPr="00C036AC" w14:paraId="6F079C5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15A111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74E8FF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2.45 - 9.1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61D8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3.76 - 12.2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75DE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0.94 - 8.8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9E74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3.41 - 24.8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AFE8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3.37 - -3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B4BDB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60.53 - -8.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DFFD5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6.51 - 13.17)</w:t>
            </w:r>
          </w:p>
        </w:tc>
      </w:tr>
      <w:tr w:rsidR="008A645C" w:rsidRPr="00C036AC" w14:paraId="737FD7E5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206BC3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tationary cart sha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76F130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5.21*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A8C5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6.84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8109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3.9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2843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6.98**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6433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2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2E432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D3917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5.22*</w:t>
            </w:r>
          </w:p>
        </w:tc>
      </w:tr>
      <w:tr w:rsidR="008A645C" w:rsidRPr="00C036AC" w14:paraId="2C681B73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A8A546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7D559D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0.07 - -0.3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3BC0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1.44 - -2.2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16AB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0.04 - 2.1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84A0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0.24 - -3.7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C839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9.69 - 4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F15FF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9.51 - 6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FC843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0.23 - -0.22)</w:t>
            </w:r>
          </w:p>
        </w:tc>
      </w:tr>
      <w:tr w:rsidR="008A645C" w:rsidRPr="00C036AC" w14:paraId="0768B45E" w14:textId="77777777" w:rsidTr="0053132D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1E7D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Observat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8048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2,06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1F48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4,8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E97D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7,20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3E0C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5,99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4268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73E9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92B8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8,488</w:t>
            </w:r>
          </w:p>
        </w:tc>
      </w:tr>
      <w:tr w:rsidR="008A645C" w:rsidRPr="00C036AC" w14:paraId="59FCF7F7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6DC1C1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. High blood glucose (%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52E830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466B51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3DD04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6C122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E0049C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High inc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C1AAC8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58DC0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8A645C" w:rsidRPr="00C036AC" w14:paraId="2D3140E9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8C1A44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FFR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7568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6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FA87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4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E261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7D97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82E31A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33867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8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BA894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</w:tr>
      <w:tr w:rsidR="008A645C" w:rsidRPr="00C036AC" w14:paraId="2E72AED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593F57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DF49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3 - 0.15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CE41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7 - 0.15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7897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19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19A2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6 - 0.1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312E68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4 - 0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22197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3 - -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37B6F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1 - 0.19)</w:t>
            </w:r>
          </w:p>
        </w:tc>
      </w:tr>
      <w:tr w:rsidR="008A645C" w:rsidRPr="00C036AC" w14:paraId="634BA9B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0AA662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upermarket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D637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4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DDE1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3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EFCF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33*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BDD5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B685FF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35D05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862BD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32</w:t>
            </w:r>
          </w:p>
        </w:tc>
      </w:tr>
      <w:tr w:rsidR="008A645C" w:rsidRPr="00C036AC" w14:paraId="5250589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8BAEBE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90AF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3 - 0.14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7280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3 - 0.4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6B2F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58 - -0.07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D5AB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34 - 0.1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40E114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3 - 0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B9686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7 - 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E6CCE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67 - 0.02)</w:t>
            </w:r>
          </w:p>
        </w:tc>
      </w:tr>
      <w:tr w:rsidR="008A645C" w:rsidRPr="00C036AC" w14:paraId="740DEF4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F63976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Corner store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468F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0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BB30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2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10C6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1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6CAD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F5FEBF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EBA75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7E805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0</w:t>
            </w:r>
          </w:p>
        </w:tc>
      </w:tr>
      <w:tr w:rsidR="008A645C" w:rsidRPr="00C036AC" w14:paraId="04CC4A33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5A2668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4A8D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4 - 0.03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EA28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6 - 0.02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E5ED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3 - 0.04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8A49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0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C9DEEF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7 - 0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E584F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7 - 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2A24A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4 - 0.04)</w:t>
            </w:r>
          </w:p>
        </w:tc>
      </w:tr>
      <w:tr w:rsidR="008A645C" w:rsidRPr="00C036AC" w14:paraId="5A9C2F24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C47370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Mobile cart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60F3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1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2490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89D8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22**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F69C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798EFA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2F7C2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3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BB399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7</w:t>
            </w:r>
          </w:p>
        </w:tc>
      </w:tr>
      <w:tr w:rsidR="008A645C" w:rsidRPr="00C036AC" w14:paraId="7CB51DE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4C94C2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B200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6 - 0.05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783C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6 - 0.17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84D9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36 - -0.07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4F53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9 - 0.1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5E01FA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31 - 0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2A965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54 - -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D6778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0 - 0.06)</w:t>
            </w:r>
          </w:p>
        </w:tc>
      </w:tr>
      <w:tr w:rsidR="008A645C" w:rsidRPr="00C036AC" w14:paraId="08575E1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B4A3F2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tationary cart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49EA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7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6E8A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8*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6FD1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6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859B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8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8357D5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15781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AD31A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7</w:t>
            </w:r>
          </w:p>
        </w:tc>
      </w:tr>
      <w:tr w:rsidR="008A645C" w:rsidRPr="00C036AC" w14:paraId="698A29F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AC2551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6B23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5 - 0.01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09D1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4 - -0.01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62C8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6 - 0.04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810D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5 - -0.0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BDAC61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3 - 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ED82B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7 - 0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BBBE8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3 - 0.00)</w:t>
            </w:r>
          </w:p>
        </w:tc>
      </w:tr>
      <w:tr w:rsidR="008A645C" w:rsidRPr="00C036AC" w14:paraId="04B41517" w14:textId="77777777" w:rsidTr="0053132D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90DD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Observations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0AB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2,050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6CFB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4,844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D41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7,198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7CDA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5,99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8475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DB1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3501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8,488</w:t>
            </w:r>
          </w:p>
        </w:tc>
      </w:tr>
      <w:tr w:rsidR="008A645C" w:rsidRPr="00C036AC" w14:paraId="6E07B8A9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99D69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C. Diagnosed DM (%)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C94FE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10AC82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5AD505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F0013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6C164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High inc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9FF74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2DDB22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8A645C" w:rsidRPr="00C036AC" w14:paraId="00D08F1C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944245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FFR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28AF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95D5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F0DB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9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D7B3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AFD027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54510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B4F2B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6</w:t>
            </w:r>
          </w:p>
        </w:tc>
      </w:tr>
      <w:tr w:rsidR="008A645C" w:rsidRPr="00C036AC" w14:paraId="0AA1B11D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C0EC7D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646F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19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C992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3 - 0.2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CC5A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3 - 0.21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6CEE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6 - 0.1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42CB28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CA0F3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8 - 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B62B2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8 - 0.06)</w:t>
            </w:r>
          </w:p>
        </w:tc>
      </w:tr>
      <w:tr w:rsidR="008A645C" w:rsidRPr="00C036AC" w14:paraId="1C3179ED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8145F7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upermarket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ECEA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A39D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9421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8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988E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EF50AB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A9B6D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2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D77F0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24*</w:t>
            </w:r>
          </w:p>
        </w:tc>
      </w:tr>
      <w:tr w:rsidR="008A645C" w:rsidRPr="00C036AC" w14:paraId="35F1CB9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11F440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18C9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3 - 0.22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B8B1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3 - 0.34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301F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8 - 0.25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E2A3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6 - 0.1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FE5FAC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4 - 0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D3C2F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06 - 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EA9F6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06 - 0.42)</w:t>
            </w:r>
          </w:p>
        </w:tc>
      </w:tr>
      <w:tr w:rsidR="008A645C" w:rsidRPr="00C036AC" w14:paraId="44F532A0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81C614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Corner store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BEF0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1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EA9E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0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8D72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2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239D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5C2156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BB9C2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637E6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2</w:t>
            </w:r>
          </w:p>
        </w:tc>
      </w:tr>
      <w:tr w:rsidR="008A645C" w:rsidRPr="00C036AC" w14:paraId="4A0B5871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DA3EB9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27E1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1 - 0.04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BF79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03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667B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1 - 0.05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6E8F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0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7B36EB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1 - 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AC5F4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CF917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2 - 0.06)</w:t>
            </w:r>
          </w:p>
        </w:tc>
      </w:tr>
      <w:tr w:rsidR="008A645C" w:rsidRPr="00C036AC" w14:paraId="57155E2B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04CD05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Mobile cart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0E1D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2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5895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6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3A9D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10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6D2D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353CE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31BE5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5F824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1</w:t>
            </w:r>
          </w:p>
        </w:tc>
      </w:tr>
      <w:tr w:rsidR="008A645C" w:rsidRPr="00C036AC" w14:paraId="28468D6C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9CA6DF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8739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7 - 0.13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84FA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9 - 0.20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4E96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30 - 0.09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9DFB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1 - 0.2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2875EA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4 - 0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46C10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6 - 0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6762C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26 - 0.25)</w:t>
            </w:r>
          </w:p>
        </w:tc>
      </w:tr>
      <w:tr w:rsidR="008A645C" w:rsidRPr="00C036AC" w14:paraId="057B0005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5AC232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tationary cart shar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C79F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2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09FF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4FA3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4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071D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D4B246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BFAC0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3850A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0</w:t>
            </w:r>
          </w:p>
        </w:tc>
      </w:tr>
      <w:tr w:rsidR="008A645C" w:rsidRPr="00C036AC" w14:paraId="12514982" w14:textId="77777777" w:rsidTr="0053132D"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5ABC822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right w:val="nil"/>
            </w:tcBorders>
          </w:tcPr>
          <w:p w14:paraId="0CD8FC5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9 - 0.04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right w:val="nil"/>
            </w:tcBorders>
          </w:tcPr>
          <w:p w14:paraId="7B54581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8 - 0.07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</w:tcPr>
          <w:p w14:paraId="6DC51C3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1 - 0.03)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right w:val="nil"/>
            </w:tcBorders>
          </w:tcPr>
          <w:p w14:paraId="3DD82F2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10 - 0.02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299544B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8 - 0.0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E7A8CC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9 - 0.1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E7890A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09 - 0.10)</w:t>
            </w:r>
          </w:p>
        </w:tc>
      </w:tr>
      <w:tr w:rsidR="008A645C" w:rsidRPr="00C036AC" w14:paraId="7E1BB675" w14:textId="77777777" w:rsidTr="0053132D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DAB9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Observations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600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2,079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DD0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4,854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0883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7,217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694C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2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48C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EC42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7837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73</w:t>
            </w:r>
          </w:p>
        </w:tc>
      </w:tr>
    </w:tbl>
    <w:p w14:paraId="0833B03A" w14:textId="77777777" w:rsidR="008A645C" w:rsidRPr="00C036AC" w:rsidRDefault="008A645C" w:rsidP="008A645C">
      <w:pPr>
        <w:spacing w:line="240" w:lineRule="auto"/>
        <w:contextualSpacing/>
        <w:rPr>
          <w:rFonts w:ascii="Times" w:hAnsi="Times" w:cs="Arial"/>
          <w:i/>
          <w:iCs/>
          <w:sz w:val="18"/>
          <w:szCs w:val="18"/>
        </w:rPr>
      </w:pPr>
      <w:r w:rsidRPr="00C036AC">
        <w:rPr>
          <w:rFonts w:ascii="Times" w:hAnsi="Times" w:cs="Arial"/>
          <w:i/>
          <w:iCs/>
          <w:sz w:val="18"/>
          <w:szCs w:val="18"/>
        </w:rPr>
        <w:t xml:space="preserve">Note: The values show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OLS regression coefficients in panel A</w:t>
      </w:r>
      <w:r w:rsidRPr="00C036AC">
        <w:rPr>
          <w:rFonts w:ascii="Times" w:hAnsi="Times" w:cs="Arial"/>
          <w:i/>
          <w:iCs/>
          <w:sz w:val="18"/>
          <w:szCs w:val="18"/>
        </w:rPr>
        <w:t xml:space="preserve"> and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average marginal effects (AME</w:t>
      </w:r>
      <w:r w:rsidRPr="00C036AC">
        <w:rPr>
          <w:rFonts w:ascii="Times" w:hAnsi="Times" w:cs="Arial"/>
          <w:i/>
          <w:iCs/>
          <w:sz w:val="18"/>
          <w:szCs w:val="18"/>
        </w:rPr>
        <w:t xml:space="preserve">)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 xml:space="preserve">from </w:t>
      </w:r>
      <w:r w:rsidRPr="00C036AC">
        <w:rPr>
          <w:rFonts w:ascii="Times" w:eastAsiaTheme="minorEastAsia" w:hAnsi="Times" w:cs="Arial"/>
          <w:b/>
          <w:bCs/>
          <w:i/>
          <w:iCs/>
          <w:sz w:val="18"/>
          <w:szCs w:val="18"/>
          <w:lang w:eastAsia="en-GB"/>
        </w:rPr>
        <w:t xml:space="preserve">logistic regressions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in panels B-C</w:t>
      </w:r>
      <w:r w:rsidRPr="00C036AC">
        <w:rPr>
          <w:rFonts w:ascii="Times" w:hAnsi="Times" w:cs="Arial"/>
          <w:i/>
          <w:iCs/>
          <w:sz w:val="18"/>
          <w:szCs w:val="18"/>
        </w:rPr>
        <w:t xml:space="preserve">; 95% CIs in brackets. Density/share of outlets= the number of each outlet out of the total number of outlets. For example, supermarket share is defined as the number of supermarkets within a 300m buffer around participant’s home address out of all food outlets within a 300m buffer. </w:t>
      </w:r>
      <w:bookmarkStart w:id="2" w:name="_Hlk77595781"/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No control variables included except for site FE</w:t>
      </w:r>
      <w:r w:rsidRPr="00C036AC">
        <w:rPr>
          <w:rFonts w:ascii="Times" w:hAnsi="Times" w:cs="Arial"/>
          <w:i/>
          <w:iCs/>
          <w:sz w:val="18"/>
          <w:szCs w:val="18"/>
          <w:lang w:val="en-US"/>
        </w:rPr>
        <w:t xml:space="preserve">. All regressions include </w:t>
      </w:r>
      <w:r w:rsidRPr="00C036AC">
        <w:rPr>
          <w:rFonts w:ascii="Times" w:hAnsi="Times" w:cs="Arial"/>
          <w:i/>
          <w:iCs/>
          <w:sz w:val="18"/>
          <w:szCs w:val="18"/>
        </w:rPr>
        <w:t>site fixed effects, where in all regressions we controlled for site specific time invariant characteristics</w:t>
      </w:r>
      <w:bookmarkEnd w:id="2"/>
      <w:r w:rsidRPr="00C036AC">
        <w:rPr>
          <w:rFonts w:ascii="Times" w:eastAsiaTheme="minorEastAsia" w:hAnsi="Times" w:cs="Arial"/>
          <w:i/>
          <w:iCs/>
          <w:sz w:val="18"/>
          <w:szCs w:val="18"/>
          <w:lang w:eastAsia="en-GB"/>
        </w:rPr>
        <w:t>. Level of significance = * p&lt;0</w:t>
      </w:r>
      <w:r w:rsidRPr="00C036AC">
        <w:rPr>
          <w:rFonts w:ascii="Cambria Math" w:hAnsi="Cambria Math" w:cs="Cambria Math"/>
          <w:i/>
          <w:iCs/>
          <w:sz w:val="18"/>
          <w:szCs w:val="18"/>
          <w:lang w:val="en-US"/>
        </w:rPr>
        <w:t>∙</w:t>
      </w:r>
      <w:r w:rsidRPr="00C036AC">
        <w:rPr>
          <w:rFonts w:ascii="Times" w:eastAsiaTheme="minorEastAsia" w:hAnsi="Times" w:cs="Arial"/>
          <w:i/>
          <w:iCs/>
          <w:sz w:val="18"/>
          <w:szCs w:val="18"/>
          <w:lang w:eastAsia="en-GB"/>
        </w:rPr>
        <w:t>05, ** p&lt;0</w:t>
      </w:r>
      <w:r w:rsidRPr="00C036AC">
        <w:rPr>
          <w:rFonts w:ascii="Cambria Math" w:hAnsi="Cambria Math" w:cs="Cambria Math"/>
          <w:i/>
          <w:iCs/>
          <w:sz w:val="18"/>
          <w:szCs w:val="18"/>
          <w:lang w:val="en-US"/>
        </w:rPr>
        <w:t>∙</w:t>
      </w:r>
      <w:r w:rsidRPr="00C036AC">
        <w:rPr>
          <w:rFonts w:ascii="Times" w:eastAsiaTheme="minorEastAsia" w:hAnsi="Times" w:cs="Arial"/>
          <w:i/>
          <w:iCs/>
          <w:sz w:val="18"/>
          <w:szCs w:val="18"/>
          <w:lang w:eastAsia="en-GB"/>
        </w:rPr>
        <w:t xml:space="preserve">01. </w:t>
      </w:r>
      <w:r w:rsidRPr="00C036AC">
        <w:rPr>
          <w:rFonts w:ascii="Times" w:hAnsi="Times" w:cs="Arial"/>
          <w:i/>
          <w:iCs/>
          <w:sz w:val="18"/>
          <w:szCs w:val="18"/>
        </w:rPr>
        <w:br w:type="page"/>
      </w:r>
    </w:p>
    <w:bookmarkEnd w:id="0"/>
    <w:p w14:paraId="513C5B6E" w14:textId="77777777" w:rsidR="00804FFD" w:rsidRDefault="00804FFD" w:rsidP="008A645C">
      <w:pPr>
        <w:spacing w:line="240" w:lineRule="auto"/>
        <w:contextualSpacing/>
        <w:rPr>
          <w:rFonts w:ascii="Times" w:hAnsi="Times" w:cs="Arial"/>
          <w:b/>
          <w:bCs/>
          <w:sz w:val="18"/>
          <w:szCs w:val="18"/>
        </w:rPr>
      </w:pPr>
    </w:p>
    <w:p w14:paraId="41FC5A8A" w14:textId="3D1E5F57" w:rsidR="008A645C" w:rsidRPr="00C036AC" w:rsidRDefault="008A645C" w:rsidP="008A645C">
      <w:pPr>
        <w:spacing w:line="240" w:lineRule="auto"/>
        <w:contextualSpacing/>
        <w:rPr>
          <w:rFonts w:ascii="Times" w:hAnsi="Times" w:cs="Arial"/>
          <w:b/>
          <w:bCs/>
          <w:sz w:val="18"/>
          <w:szCs w:val="18"/>
        </w:rPr>
      </w:pPr>
      <w:r w:rsidRPr="00C036AC">
        <w:rPr>
          <w:rFonts w:ascii="Times" w:hAnsi="Times" w:cs="Arial"/>
          <w:b/>
          <w:bCs/>
          <w:sz w:val="18"/>
          <w:szCs w:val="18"/>
        </w:rPr>
        <w:t>Table A</w:t>
      </w:r>
      <w:r w:rsidR="00FF4C97" w:rsidRPr="00C036AC">
        <w:rPr>
          <w:rFonts w:ascii="Times" w:hAnsi="Times" w:cs="Arial"/>
          <w:b/>
          <w:bCs/>
          <w:sz w:val="18"/>
          <w:szCs w:val="18"/>
        </w:rPr>
        <w:t>2</w:t>
      </w:r>
      <w:r w:rsidRPr="00C036AC">
        <w:rPr>
          <w:rFonts w:ascii="Times" w:hAnsi="Times" w:cs="Arial"/>
          <w:b/>
          <w:bCs/>
          <w:sz w:val="18"/>
          <w:szCs w:val="18"/>
        </w:rPr>
        <w:t>. UNADJUSTED Associations between food outlet PROXIMITY and fasting blood glucose (OLS coefficients), high blood glucose and diagnosed DM (adjusted odds ratios)</w:t>
      </w:r>
    </w:p>
    <w:tbl>
      <w:tblPr>
        <w:tblW w:w="1323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05"/>
        <w:gridCol w:w="1455"/>
        <w:gridCol w:w="1800"/>
        <w:gridCol w:w="1260"/>
        <w:gridCol w:w="1800"/>
        <w:gridCol w:w="1440"/>
        <w:gridCol w:w="1530"/>
        <w:gridCol w:w="1440"/>
      </w:tblGrid>
      <w:tr w:rsidR="008A645C" w:rsidRPr="00C036AC" w14:paraId="243AA312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2A463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A. Blood glucose leve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5D3620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965528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1CF68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529F32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61164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High inco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8A05AB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AC5E04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8A645C" w:rsidRPr="00C036AC" w14:paraId="30111439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88EACB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FFR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48618F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99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78A60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.4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87374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5FC69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52E3C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.85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FA11D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8BC4F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2.31</w:t>
            </w:r>
          </w:p>
        </w:tc>
      </w:tr>
      <w:tr w:rsidR="008A645C" w:rsidRPr="00C036AC" w14:paraId="1DEE8BAA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A41A15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2D7E0F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12 - 3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DD894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41 - 6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E8D2D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42 - 3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EE799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35 - 3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BAB79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11 - 6.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222F3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92 - 2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7B1C0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36 - 4.97)</w:t>
            </w:r>
          </w:p>
        </w:tc>
      </w:tr>
      <w:tr w:rsidR="008A645C" w:rsidRPr="00C036AC" w14:paraId="5B88E58D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370B3C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upermarke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5AE9E6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FFDAF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7F1D6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2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97C7B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D4B1E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1.54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B90A1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C5BA4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36</w:t>
            </w:r>
          </w:p>
        </w:tc>
      </w:tr>
      <w:tr w:rsidR="008A645C" w:rsidRPr="00C036AC" w14:paraId="0BDDD84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DDB3A4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E585AE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19 - 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A48CA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5.54 - 9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B51E6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6.21 - 1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5D8FD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6.38 - 6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65281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01 - -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C0D30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4.02 - 4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6C7BF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31 - 0.59)</w:t>
            </w:r>
          </w:p>
        </w:tc>
      </w:tr>
      <w:tr w:rsidR="008A645C" w:rsidRPr="00C036AC" w14:paraId="0D4B43FD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8BEF25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Corner store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0639F3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DFCFE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36CED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2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AA01B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10D41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A59E6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BB58D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2.69</w:t>
            </w:r>
          </w:p>
        </w:tc>
      </w:tr>
      <w:tr w:rsidR="008A645C" w:rsidRPr="00C036AC" w14:paraId="6C0C9FE0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B7BF05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CC0129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54 - 4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972F8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94 - 3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066EA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36 - 6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D01A8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10 - 5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97157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61 - 3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1F87A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5.89 - 1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A4744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18 - 6.55)</w:t>
            </w:r>
          </w:p>
        </w:tc>
      </w:tr>
      <w:tr w:rsidR="008A645C" w:rsidRPr="00C036AC" w14:paraId="02C82737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B5E526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Mobile car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C8C275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DF9F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C406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3F223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110C7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184C0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29B31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2.71*</w:t>
            </w:r>
          </w:p>
        </w:tc>
      </w:tr>
      <w:tr w:rsidR="008A645C" w:rsidRPr="00C036AC" w14:paraId="7D77EFD9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39522C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B62FB5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54 - 4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501B8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4.91 - 4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3DFB3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30 - 7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DB44A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0.93 - 8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E55BD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65 - 4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01F2A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5.82 - 5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C76B9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43 - 4.99)</w:t>
            </w:r>
          </w:p>
        </w:tc>
      </w:tr>
      <w:tr w:rsidR="008A645C" w:rsidRPr="00C036AC" w14:paraId="67EC3FC6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D39502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tationary car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AC55C1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698E9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8FA98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67206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537F3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4337D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C31AE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-0.06</w:t>
            </w:r>
          </w:p>
        </w:tc>
      </w:tr>
      <w:tr w:rsidR="008A645C" w:rsidRPr="00C036AC" w14:paraId="56B13A33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D5774A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F242AA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03 - 3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86053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79 - 4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83DF8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06 - 3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24481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2.36 - 5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EE7DB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95 - 2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59836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1.11 - 7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133A5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-3.78 - 3.66)</w:t>
            </w:r>
          </w:p>
        </w:tc>
      </w:tr>
      <w:tr w:rsidR="008A645C" w:rsidRPr="00C036AC" w14:paraId="1A0C038B" w14:textId="77777777" w:rsidTr="0053132D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8B4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Observat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5C09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2,0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B2C1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4,8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82FA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7,2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8C85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5,9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AF56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4EF3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A14C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8,488</w:t>
            </w:r>
          </w:p>
        </w:tc>
      </w:tr>
      <w:tr w:rsidR="008A645C" w:rsidRPr="00C036AC" w14:paraId="0942E752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F0988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. High blood glucose (%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18533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3EA0C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AAED1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56CD1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07ED7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High inco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2DA17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898CED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8A645C" w:rsidRPr="00C036AC" w14:paraId="25C79C94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6B0DB8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FFR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9E2A05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2ECCD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3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75A27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E645A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0A3DA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3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ED104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8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66C5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31**</w:t>
            </w:r>
          </w:p>
        </w:tc>
      </w:tr>
      <w:tr w:rsidR="008A645C" w:rsidRPr="00C036AC" w14:paraId="200C1FD0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5CE921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0C8384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7 - 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2457B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3 - 1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45990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3 - 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0BF56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2 - 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2978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13 - 1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B325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6 - 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960A0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12 - 1.53)</w:t>
            </w:r>
          </w:p>
        </w:tc>
      </w:tr>
      <w:tr w:rsidR="008A645C" w:rsidRPr="00C036AC" w14:paraId="2F298796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C2D43E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upermarke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F92F0D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2E9F4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A2517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1B61A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7E08F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2B395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435BE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2**</w:t>
            </w:r>
          </w:p>
        </w:tc>
      </w:tr>
      <w:tr w:rsidR="008A645C" w:rsidRPr="00C036AC" w14:paraId="1B5E1875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74347B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B239A4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4 - 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E2DC0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7 - 1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20D06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3 - 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E754D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51 - 1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AF4F2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9 - 1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7CF6F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8 - 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1B537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6 - 1.18)</w:t>
            </w:r>
          </w:p>
        </w:tc>
      </w:tr>
      <w:tr w:rsidR="008A645C" w:rsidRPr="00C036AC" w14:paraId="1F0638A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3DD0FA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Corner store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AD662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340D9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FAB25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97EAC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1698D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F2C4C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2E69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7</w:t>
            </w:r>
          </w:p>
        </w:tc>
      </w:tr>
      <w:tr w:rsidR="008A645C" w:rsidRPr="00C036AC" w14:paraId="6694FB3C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CB939A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8E5E90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2 -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2A7DB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0 - 1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251E1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4 -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00E91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0 - 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B1E2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5 - 1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C08F3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4 -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44058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9 - 1.63)</w:t>
            </w:r>
          </w:p>
        </w:tc>
      </w:tr>
      <w:tr w:rsidR="008A645C" w:rsidRPr="00C036AC" w14:paraId="21839F49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C771BE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Mobile car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076C82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E992F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76E1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081A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F973F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E2420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0C50C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1</w:t>
            </w:r>
          </w:p>
        </w:tc>
      </w:tr>
      <w:tr w:rsidR="008A645C" w:rsidRPr="00C036AC" w14:paraId="168CDE3F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18287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7A11DA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4 - 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FBDA3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0 - 1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EEAF6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4 - 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CB798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5 - 1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010C1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7 - 1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3A0AC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1 - 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BD2DA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7 - 1.17)</w:t>
            </w:r>
          </w:p>
        </w:tc>
      </w:tr>
      <w:tr w:rsidR="008A645C" w:rsidRPr="00C036AC" w14:paraId="7B917DD7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536DF6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tationary car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525DF1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ED542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C2E06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27565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2709C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B046B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96499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7</w:t>
            </w:r>
          </w:p>
        </w:tc>
      </w:tr>
      <w:tr w:rsidR="008A645C" w:rsidRPr="00C036AC" w14:paraId="248057A1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795A17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25FE53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6 - 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E83A8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6 - 1.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1B247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9 - 1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51C82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3 - 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77AC5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3 - 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1ABC2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6 - 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B1E3E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7 - 1.31)</w:t>
            </w:r>
          </w:p>
        </w:tc>
      </w:tr>
      <w:tr w:rsidR="008A645C" w:rsidRPr="00C036AC" w14:paraId="7F78C897" w14:textId="77777777" w:rsidTr="0053132D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E7EF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Observat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EFB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2,0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B8C6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4,8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669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7,1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505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5,9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401B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30F5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157F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8,488</w:t>
            </w:r>
          </w:p>
        </w:tc>
      </w:tr>
      <w:tr w:rsidR="008A645C" w:rsidRPr="00C036AC" w14:paraId="470720EB" w14:textId="77777777" w:rsidTr="0053132D">
        <w:tc>
          <w:tcPr>
            <w:tcW w:w="2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B4409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C. Diagnosed DM (%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1EC4E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73FEB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00CDC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EE28CB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3DA21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High inco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B7F78F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Sri Lank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45048D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036AC">
              <w:rPr>
                <w:rFonts w:ascii="Times" w:hAnsi="Times" w:cs="Arial"/>
                <w:b/>
                <w:bCs/>
                <w:sz w:val="18"/>
                <w:szCs w:val="18"/>
              </w:rPr>
              <w:t>Bangladesh</w:t>
            </w:r>
          </w:p>
        </w:tc>
      </w:tr>
      <w:tr w:rsidR="008A645C" w:rsidRPr="00C036AC" w14:paraId="4B8B6EDA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786B5D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FFR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5FB6E4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C2337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3E4E3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4BDEA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A9E03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0AC01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78421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36**</w:t>
            </w:r>
          </w:p>
        </w:tc>
      </w:tr>
      <w:tr w:rsidR="008A645C" w:rsidRPr="00C036AC" w14:paraId="03A126A8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F28718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D97CA5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6 - 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3B43D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4 - 1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A5E10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0 - 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B6882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7 - 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93473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8 - 1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20089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4 -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F622C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15 - 1.60)</w:t>
            </w:r>
          </w:p>
        </w:tc>
      </w:tr>
      <w:tr w:rsidR="008A645C" w:rsidRPr="00C036AC" w14:paraId="4F9A00F9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8549FE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upermarke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186FC1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82E243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3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2F1C9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6907F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62E47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E3BEB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8344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0**</w:t>
            </w:r>
          </w:p>
        </w:tc>
      </w:tr>
      <w:tr w:rsidR="008A645C" w:rsidRPr="00C036AC" w14:paraId="08FD8AD1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2243C5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32C381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4 -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718E3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7 - 1.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68EFF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55 -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CA2AC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45 - 1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6C9A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3 - 1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0438C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7 - 1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3346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11 - 1.29)</w:t>
            </w:r>
          </w:p>
        </w:tc>
      </w:tr>
      <w:tr w:rsidR="008A645C" w:rsidRPr="00C036AC" w14:paraId="37A6337E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1C3270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Corner store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6BD0CB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9E764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2CFE9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302E3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6AC14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84FEC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2F178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8</w:t>
            </w:r>
          </w:p>
        </w:tc>
      </w:tr>
      <w:tr w:rsidR="008A645C" w:rsidRPr="00C036AC" w14:paraId="6086B5EA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E12367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BC0A7A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7 -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ECC0D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7 - 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AF6FD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7 -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61921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4 - 1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2E958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7 - 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2A808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4 - 1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92A9BE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0 - 1.65)</w:t>
            </w:r>
          </w:p>
        </w:tc>
      </w:tr>
      <w:tr w:rsidR="008A645C" w:rsidRPr="00C036AC" w14:paraId="29FD8F3A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AFDAE5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Mobile car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115513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DA55A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14758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EDAD0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1408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A2E58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4C87A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0.89</w:t>
            </w:r>
          </w:p>
        </w:tc>
      </w:tr>
      <w:tr w:rsidR="008A645C" w:rsidRPr="00C036AC" w14:paraId="62D42073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F6C715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E44520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8 -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0C688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3 - 1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13F377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9 - 1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6FFAF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4 - 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FAB9C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2 - 1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B6EDE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8 - 1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1772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69 - 1.14)</w:t>
            </w:r>
          </w:p>
        </w:tc>
      </w:tr>
      <w:tr w:rsidR="008A645C" w:rsidRPr="00C036AC" w14:paraId="548774EF" w14:textId="77777777" w:rsidTr="0053132D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EEDD87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Stationary cart proxim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595E3F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56232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8FC5D8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A5C32A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3CF7FB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0203D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B3184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.20*</w:t>
            </w:r>
          </w:p>
        </w:tc>
      </w:tr>
      <w:tr w:rsidR="008A645C" w:rsidRPr="00C036AC" w14:paraId="637D34EF" w14:textId="77777777" w:rsidTr="0053132D"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6B9DE8D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23F9544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7 - 1.3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F23AE4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0 - 1.7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6E14B8F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84 - 1.2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C1C7329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9 - 1.6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A7AA6F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90 - 1.4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E63242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0.78 - 1.3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C6D986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(1.02 - 1.42)</w:t>
            </w:r>
          </w:p>
        </w:tc>
      </w:tr>
      <w:tr w:rsidR="008A645C" w:rsidRPr="00C036AC" w14:paraId="641B0C37" w14:textId="77777777" w:rsidTr="0053132D"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49C86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Arial"/>
                <w:sz w:val="18"/>
                <w:szCs w:val="18"/>
              </w:rPr>
              <w:t>Observation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A982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12,0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4982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4,8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CCA70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7,2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ED0C1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B3A15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6,0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FFEEC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3,5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38A3D" w14:textId="77777777" w:rsidR="008A645C" w:rsidRPr="00C036AC" w:rsidRDefault="008A645C" w:rsidP="0053132D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036AC">
              <w:rPr>
                <w:rFonts w:ascii="Times" w:hAnsi="Times" w:cs="Times New Roman"/>
                <w:sz w:val="18"/>
                <w:szCs w:val="18"/>
              </w:rPr>
              <w:t>8,506</w:t>
            </w:r>
          </w:p>
        </w:tc>
      </w:tr>
    </w:tbl>
    <w:p w14:paraId="7CB093CF" w14:textId="77777777" w:rsidR="008A645C" w:rsidRPr="00C036AC" w:rsidRDefault="008A645C" w:rsidP="008A645C">
      <w:pPr>
        <w:spacing w:line="240" w:lineRule="auto"/>
        <w:ind w:right="908"/>
        <w:contextualSpacing/>
        <w:rPr>
          <w:rFonts w:ascii="Times New Roman" w:hAnsi="Times New Roman" w:cs="Times New Roman"/>
          <w:sz w:val="18"/>
          <w:szCs w:val="18"/>
        </w:rPr>
      </w:pPr>
      <w:r w:rsidRPr="00C036AC">
        <w:rPr>
          <w:rFonts w:ascii="Times" w:hAnsi="Times" w:cs="Arial"/>
          <w:i/>
          <w:iCs/>
          <w:sz w:val="18"/>
          <w:szCs w:val="18"/>
        </w:rPr>
        <w:t xml:space="preserve">Note: The values show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OLS regression coefficients in panel A</w:t>
      </w:r>
      <w:r w:rsidRPr="00C036AC">
        <w:rPr>
          <w:rFonts w:ascii="Times" w:hAnsi="Times" w:cs="Arial"/>
          <w:i/>
          <w:iCs/>
          <w:sz w:val="18"/>
          <w:szCs w:val="18"/>
        </w:rPr>
        <w:t xml:space="preserve"> and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adjusted odds ratios (AOR) from logistic regressions in panels B-C</w:t>
      </w:r>
      <w:r w:rsidRPr="00C036AC">
        <w:rPr>
          <w:rFonts w:ascii="Times" w:hAnsi="Times" w:cs="Arial"/>
          <w:i/>
          <w:iCs/>
          <w:sz w:val="18"/>
          <w:szCs w:val="18"/>
        </w:rPr>
        <w:t xml:space="preserve">; 95% CIs in brackets. Proximity of outlets = 1 if at least one fast food restaurant within 100 m and 0 if otherwise. </w:t>
      </w:r>
      <w:r w:rsidRPr="00C036AC">
        <w:rPr>
          <w:rFonts w:ascii="Times" w:hAnsi="Times" w:cs="Arial"/>
          <w:b/>
          <w:bCs/>
          <w:i/>
          <w:iCs/>
          <w:sz w:val="18"/>
          <w:szCs w:val="18"/>
        </w:rPr>
        <w:t>No control variables included except for site FE</w:t>
      </w:r>
      <w:r w:rsidRPr="00C036AC">
        <w:rPr>
          <w:rFonts w:ascii="Times" w:hAnsi="Times" w:cs="Arial"/>
          <w:i/>
          <w:iCs/>
          <w:sz w:val="18"/>
          <w:szCs w:val="18"/>
          <w:lang w:val="en-US"/>
        </w:rPr>
        <w:t xml:space="preserve">. All regressions include </w:t>
      </w:r>
      <w:r w:rsidRPr="00C036AC">
        <w:rPr>
          <w:rFonts w:ascii="Times" w:hAnsi="Times" w:cs="Arial"/>
          <w:i/>
          <w:iCs/>
          <w:sz w:val="18"/>
          <w:szCs w:val="18"/>
        </w:rPr>
        <w:t>site fixed effects, where in all regressions we controlled for site specific time invariant characteristics</w:t>
      </w:r>
      <w:r w:rsidRPr="00C036AC">
        <w:rPr>
          <w:rFonts w:ascii="Times" w:eastAsiaTheme="minorEastAsia" w:hAnsi="Times" w:cs="Arial"/>
          <w:i/>
          <w:iCs/>
          <w:sz w:val="18"/>
          <w:szCs w:val="18"/>
          <w:lang w:eastAsia="en-GB"/>
        </w:rPr>
        <w:t>. Level of significance = * p&lt;0</w:t>
      </w:r>
      <w:r w:rsidRPr="00C036AC">
        <w:rPr>
          <w:rFonts w:ascii="Cambria Math" w:hAnsi="Cambria Math" w:cs="Cambria Math"/>
          <w:i/>
          <w:iCs/>
          <w:sz w:val="18"/>
          <w:szCs w:val="18"/>
          <w:lang w:val="en-US"/>
        </w:rPr>
        <w:t>∙</w:t>
      </w:r>
      <w:r w:rsidRPr="00C036AC">
        <w:rPr>
          <w:rFonts w:ascii="Times" w:eastAsiaTheme="minorEastAsia" w:hAnsi="Times" w:cs="Arial"/>
          <w:i/>
          <w:iCs/>
          <w:sz w:val="18"/>
          <w:szCs w:val="18"/>
          <w:lang w:eastAsia="en-GB"/>
        </w:rPr>
        <w:t>05, ** p&lt;0</w:t>
      </w:r>
      <w:r w:rsidRPr="00C036AC">
        <w:rPr>
          <w:rFonts w:ascii="Cambria Math" w:hAnsi="Cambria Math" w:cs="Cambria Math"/>
          <w:i/>
          <w:iCs/>
          <w:sz w:val="18"/>
          <w:szCs w:val="18"/>
          <w:lang w:val="en-US"/>
        </w:rPr>
        <w:t>∙</w:t>
      </w:r>
      <w:r w:rsidRPr="00C036AC">
        <w:rPr>
          <w:rFonts w:ascii="Times" w:eastAsiaTheme="minorEastAsia" w:hAnsi="Times" w:cs="Arial"/>
          <w:i/>
          <w:iCs/>
          <w:sz w:val="18"/>
          <w:szCs w:val="18"/>
          <w:lang w:eastAsia="en-GB"/>
        </w:rPr>
        <w:t xml:space="preserve">01 </w:t>
      </w:r>
    </w:p>
    <w:p w14:paraId="0E574600" w14:textId="452536FB" w:rsidR="008A645C" w:rsidRPr="00C036AC" w:rsidRDefault="008A645C">
      <w:pPr>
        <w:rPr>
          <w:rFonts w:ascii="Times New Roman" w:hAnsi="Times New Roman" w:cs="Times New Roman"/>
          <w:sz w:val="18"/>
          <w:szCs w:val="18"/>
        </w:rPr>
      </w:pPr>
    </w:p>
    <w:sectPr w:rsidR="008A645C" w:rsidRPr="00C036AC" w:rsidSect="00804FFD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161CE8" w14:textId="77777777" w:rsidR="00A06892" w:rsidRDefault="00A06892" w:rsidP="00AC0624">
      <w:pPr>
        <w:spacing w:after="0" w:line="240" w:lineRule="auto"/>
      </w:pPr>
      <w:r>
        <w:separator/>
      </w:r>
    </w:p>
  </w:endnote>
  <w:endnote w:type="continuationSeparator" w:id="0">
    <w:p w14:paraId="25309796" w14:textId="77777777" w:rsidR="00A06892" w:rsidRDefault="00A06892" w:rsidP="00AC0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BE6E7" w14:textId="77777777" w:rsidR="00A06892" w:rsidRDefault="00A06892" w:rsidP="00AC0624">
      <w:pPr>
        <w:spacing w:after="0" w:line="240" w:lineRule="auto"/>
      </w:pPr>
      <w:r>
        <w:separator/>
      </w:r>
    </w:p>
  </w:footnote>
  <w:footnote w:type="continuationSeparator" w:id="0">
    <w:p w14:paraId="55B123E8" w14:textId="77777777" w:rsidR="00A06892" w:rsidRDefault="00A06892" w:rsidP="00AC06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53B66" w14:textId="56514CDE" w:rsidR="00AC0624" w:rsidRDefault="00AC0624">
    <w:pPr>
      <w:pStyle w:val="Header"/>
    </w:pPr>
    <w:r w:rsidRPr="00AC0624">
      <w:t>Food environment and diabetes mellitus in South Asia: Geospatial analyses of sex and income inequa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D1BA1"/>
    <w:multiLevelType w:val="hybridMultilevel"/>
    <w:tmpl w:val="0F661384"/>
    <w:lvl w:ilvl="0" w:tplc="3836C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73E67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D62A0"/>
    <w:multiLevelType w:val="hybridMultilevel"/>
    <w:tmpl w:val="864C9802"/>
    <w:lvl w:ilvl="0" w:tplc="AB6247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E7021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0637C"/>
    <w:multiLevelType w:val="hybridMultilevel"/>
    <w:tmpl w:val="9A2E45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35313"/>
    <w:multiLevelType w:val="hybridMultilevel"/>
    <w:tmpl w:val="582E345C"/>
    <w:lvl w:ilvl="0" w:tplc="115AEBE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5F52BD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B3C0D"/>
    <w:multiLevelType w:val="hybridMultilevel"/>
    <w:tmpl w:val="73643AA2"/>
    <w:lvl w:ilvl="0" w:tplc="2A5EA0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CA1AEC"/>
    <w:multiLevelType w:val="hybridMultilevel"/>
    <w:tmpl w:val="C826D9D4"/>
    <w:lvl w:ilvl="0" w:tplc="F32A3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55"/>
    <w:rsid w:val="00013E68"/>
    <w:rsid w:val="00021569"/>
    <w:rsid w:val="00037C85"/>
    <w:rsid w:val="00040829"/>
    <w:rsid w:val="00065FE3"/>
    <w:rsid w:val="00074EEC"/>
    <w:rsid w:val="000C22A3"/>
    <w:rsid w:val="000E6C7A"/>
    <w:rsid w:val="000F09E5"/>
    <w:rsid w:val="000F63AA"/>
    <w:rsid w:val="00105F5B"/>
    <w:rsid w:val="00130EC0"/>
    <w:rsid w:val="00146306"/>
    <w:rsid w:val="0016415D"/>
    <w:rsid w:val="00181E9D"/>
    <w:rsid w:val="00182EAB"/>
    <w:rsid w:val="00193B3A"/>
    <w:rsid w:val="001E12BD"/>
    <w:rsid w:val="00206573"/>
    <w:rsid w:val="0022513D"/>
    <w:rsid w:val="0023037A"/>
    <w:rsid w:val="00237233"/>
    <w:rsid w:val="00242A63"/>
    <w:rsid w:val="00253B3D"/>
    <w:rsid w:val="00290CC1"/>
    <w:rsid w:val="002C2BAF"/>
    <w:rsid w:val="002D3EAF"/>
    <w:rsid w:val="003449C6"/>
    <w:rsid w:val="00361253"/>
    <w:rsid w:val="00382932"/>
    <w:rsid w:val="003860B4"/>
    <w:rsid w:val="003C36B3"/>
    <w:rsid w:val="003F106F"/>
    <w:rsid w:val="0044696F"/>
    <w:rsid w:val="00451245"/>
    <w:rsid w:val="00460AB2"/>
    <w:rsid w:val="004A56EB"/>
    <w:rsid w:val="004C3FD8"/>
    <w:rsid w:val="004D28CB"/>
    <w:rsid w:val="004E1042"/>
    <w:rsid w:val="00532F7E"/>
    <w:rsid w:val="005353CB"/>
    <w:rsid w:val="00540B1E"/>
    <w:rsid w:val="00541752"/>
    <w:rsid w:val="00557BCB"/>
    <w:rsid w:val="005A50B0"/>
    <w:rsid w:val="005B696E"/>
    <w:rsid w:val="005F4C5A"/>
    <w:rsid w:val="006458B2"/>
    <w:rsid w:val="006770AA"/>
    <w:rsid w:val="006F4555"/>
    <w:rsid w:val="0074157A"/>
    <w:rsid w:val="00787469"/>
    <w:rsid w:val="00790D49"/>
    <w:rsid w:val="007B5950"/>
    <w:rsid w:val="00804FFD"/>
    <w:rsid w:val="00840DB7"/>
    <w:rsid w:val="0084587F"/>
    <w:rsid w:val="00861FF3"/>
    <w:rsid w:val="008A645C"/>
    <w:rsid w:val="008B4031"/>
    <w:rsid w:val="008D6E06"/>
    <w:rsid w:val="009268F7"/>
    <w:rsid w:val="009B6600"/>
    <w:rsid w:val="009F7913"/>
    <w:rsid w:val="00A06892"/>
    <w:rsid w:val="00A167A5"/>
    <w:rsid w:val="00A23BB0"/>
    <w:rsid w:val="00A272CA"/>
    <w:rsid w:val="00A31741"/>
    <w:rsid w:val="00A53DC6"/>
    <w:rsid w:val="00AC0624"/>
    <w:rsid w:val="00AD5402"/>
    <w:rsid w:val="00AE22FA"/>
    <w:rsid w:val="00AE7C7B"/>
    <w:rsid w:val="00AF7650"/>
    <w:rsid w:val="00B00B6B"/>
    <w:rsid w:val="00BE0601"/>
    <w:rsid w:val="00BF6E7D"/>
    <w:rsid w:val="00BF7999"/>
    <w:rsid w:val="00C036AC"/>
    <w:rsid w:val="00C3187C"/>
    <w:rsid w:val="00C4539A"/>
    <w:rsid w:val="00C762FF"/>
    <w:rsid w:val="00C76D84"/>
    <w:rsid w:val="00CA2BA0"/>
    <w:rsid w:val="00CC5BB1"/>
    <w:rsid w:val="00CE592D"/>
    <w:rsid w:val="00CF364F"/>
    <w:rsid w:val="00D02ED6"/>
    <w:rsid w:val="00D12AB1"/>
    <w:rsid w:val="00D44C7A"/>
    <w:rsid w:val="00D848D3"/>
    <w:rsid w:val="00DB284A"/>
    <w:rsid w:val="00DC517A"/>
    <w:rsid w:val="00DD1279"/>
    <w:rsid w:val="00E00C99"/>
    <w:rsid w:val="00E02410"/>
    <w:rsid w:val="00E05713"/>
    <w:rsid w:val="00E211AA"/>
    <w:rsid w:val="00E24F7C"/>
    <w:rsid w:val="00E727EC"/>
    <w:rsid w:val="00E76971"/>
    <w:rsid w:val="00EA6F7D"/>
    <w:rsid w:val="00EC7F4F"/>
    <w:rsid w:val="00F17A93"/>
    <w:rsid w:val="00F239F8"/>
    <w:rsid w:val="00F24253"/>
    <w:rsid w:val="00F33765"/>
    <w:rsid w:val="00F7716B"/>
    <w:rsid w:val="00F91F22"/>
    <w:rsid w:val="00FC7CC5"/>
    <w:rsid w:val="00FE0720"/>
    <w:rsid w:val="00FE15B3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04ED"/>
  <w15:chartTrackingRefBased/>
  <w15:docId w15:val="{0BB3BA8E-208E-45F9-82C1-F66DC15A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CC1"/>
  </w:style>
  <w:style w:type="paragraph" w:styleId="Heading1">
    <w:name w:val="heading 1"/>
    <w:basedOn w:val="Normal"/>
    <w:next w:val="Normal"/>
    <w:link w:val="Heading1Char"/>
    <w:uiPriority w:val="9"/>
    <w:qFormat/>
    <w:rsid w:val="00290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90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02E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7B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Not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4587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587F"/>
  </w:style>
  <w:style w:type="character" w:styleId="LineNumber">
    <w:name w:val="line number"/>
    <w:basedOn w:val="DefaultParagraphFont"/>
    <w:uiPriority w:val="99"/>
    <w:semiHidden/>
    <w:unhideWhenUsed/>
    <w:rsid w:val="00E05713"/>
  </w:style>
  <w:style w:type="paragraph" w:styleId="Revision">
    <w:name w:val="Revision"/>
    <w:hidden/>
    <w:uiPriority w:val="99"/>
    <w:semiHidden/>
    <w:rsid w:val="00F2425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1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24"/>
  </w:style>
  <w:style w:type="paragraph" w:styleId="Footer">
    <w:name w:val="footer"/>
    <w:basedOn w:val="Normal"/>
    <w:link w:val="Foot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092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ya Atanasova</dc:creator>
  <cp:keywords/>
  <dc:description/>
  <cp:lastModifiedBy>Kusuma, Dian</cp:lastModifiedBy>
  <cp:revision>22</cp:revision>
  <dcterms:created xsi:type="dcterms:W3CDTF">2022-02-15T15:06:00Z</dcterms:created>
  <dcterms:modified xsi:type="dcterms:W3CDTF">2022-03-28T12:04:00Z</dcterms:modified>
</cp:coreProperties>
</file>